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A22C7" w14:textId="77777777" w:rsidR="006E132D" w:rsidRPr="00835386" w:rsidRDefault="006E132D" w:rsidP="006E132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35386">
        <w:rPr>
          <w:rFonts w:ascii="Times New Roman" w:hAnsi="Times New Roman" w:cs="Times New Roman"/>
          <w:b/>
          <w:bCs/>
          <w:sz w:val="28"/>
          <w:szCs w:val="28"/>
          <w:lang w:val="en-GB"/>
        </w:rPr>
        <w:t>Correlation between executive function and quantitative EEG in patients with anxiety by the Research Domain Criteria (</w:t>
      </w:r>
      <w:proofErr w:type="spellStart"/>
      <w:r w:rsidRPr="00835386">
        <w:rPr>
          <w:rFonts w:ascii="Times New Roman" w:hAnsi="Times New Roman" w:cs="Times New Roman"/>
          <w:b/>
          <w:bCs/>
          <w:sz w:val="28"/>
          <w:szCs w:val="28"/>
          <w:lang w:val="en-GB"/>
        </w:rPr>
        <w:t>RDoC</w:t>
      </w:r>
      <w:proofErr w:type="spellEnd"/>
      <w:r w:rsidRPr="00835386">
        <w:rPr>
          <w:rFonts w:ascii="Times New Roman" w:hAnsi="Times New Roman" w:cs="Times New Roman"/>
          <w:b/>
          <w:bCs/>
          <w:sz w:val="28"/>
          <w:szCs w:val="28"/>
          <w:lang w:val="en-GB"/>
        </w:rPr>
        <w:t>) framework</w:t>
      </w:r>
    </w:p>
    <w:p w14:paraId="5605259A" w14:textId="77777777" w:rsidR="006E132D" w:rsidRPr="00D135EF" w:rsidRDefault="006E132D" w:rsidP="006E132D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E8061C9" w14:textId="77777777" w:rsidR="006E132D" w:rsidRPr="00835386" w:rsidRDefault="006E132D" w:rsidP="006E132D">
      <w:pPr>
        <w:spacing w:line="480" w:lineRule="auto"/>
        <w:rPr>
          <w:rFonts w:ascii="Times New Roman" w:hAnsi="Times New Roman"/>
          <w:vertAlign w:val="superscript"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 xml:space="preserve">Authors: </w:t>
      </w:r>
      <w:r w:rsidRPr="00835386">
        <w:rPr>
          <w:rFonts w:ascii="Times New Roman" w:hAnsi="Times New Roman" w:cs="Times New Roman"/>
          <w:bCs/>
          <w:lang w:val="en-GB"/>
        </w:rPr>
        <w:t xml:space="preserve">Su Hyun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Bong</w:t>
      </w:r>
      <w:r w:rsidRPr="00835386">
        <w:rPr>
          <w:rFonts w:ascii="Times New Roman" w:hAnsi="Times New Roman" w:cs="Times New Roman"/>
          <w:bCs/>
          <w:vertAlign w:val="superscript"/>
          <w:lang w:val="en-GB"/>
        </w:rPr>
        <w:t>a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, Tae Young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Choi</w:t>
      </w:r>
      <w:r w:rsidRPr="00835386">
        <w:rPr>
          <w:rFonts w:ascii="Times New Roman" w:hAnsi="Times New Roman" w:cs="Times New Roman"/>
          <w:bCs/>
          <w:vertAlign w:val="superscript"/>
          <w:lang w:val="en-GB"/>
        </w:rPr>
        <w:t>a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Kyoung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 Min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Kim</w:t>
      </w:r>
      <w:r w:rsidRPr="00835386">
        <w:rPr>
          <w:rFonts w:ascii="Times New Roman" w:hAnsi="Times New Roman" w:cs="Times New Roman"/>
          <w:bCs/>
          <w:vertAlign w:val="superscript"/>
          <w:lang w:val="en-GB"/>
        </w:rPr>
        <w:t>b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Jaewon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 </w:t>
      </w:r>
      <w:proofErr w:type="spellStart"/>
      <w:r w:rsidRPr="00835386">
        <w:rPr>
          <w:rFonts w:ascii="Times New Roman" w:hAnsi="Times New Roman" w:cs="Times New Roman"/>
          <w:bCs/>
          <w:lang w:val="en-GB"/>
        </w:rPr>
        <w:t>Lee</w:t>
      </w:r>
      <w:r w:rsidRPr="00835386">
        <w:rPr>
          <w:rFonts w:ascii="Times New Roman" w:hAnsi="Times New Roman" w:cs="Times New Roman"/>
          <w:bCs/>
          <w:vertAlign w:val="superscript"/>
          <w:lang w:val="en-GB"/>
        </w:rPr>
        <w:t>c</w:t>
      </w:r>
      <w:proofErr w:type="spellEnd"/>
      <w:r w:rsidRPr="00835386">
        <w:rPr>
          <w:rFonts w:ascii="Times New Roman" w:hAnsi="Times New Roman" w:cs="Times New Roman"/>
          <w:bCs/>
          <w:lang w:val="en-GB"/>
        </w:rPr>
        <w:t xml:space="preserve">, </w:t>
      </w:r>
      <w:r w:rsidRPr="00835386">
        <w:rPr>
          <w:rFonts w:ascii="Times New Roman" w:hAnsi="Times New Roman"/>
          <w:lang w:val="en-GB"/>
        </w:rPr>
        <w:t xml:space="preserve">Jun Won </w:t>
      </w:r>
      <w:proofErr w:type="spellStart"/>
      <w:r w:rsidRPr="00835386">
        <w:rPr>
          <w:rFonts w:ascii="Times New Roman" w:hAnsi="Times New Roman"/>
          <w:lang w:val="en-GB"/>
        </w:rPr>
        <w:t>Kim</w:t>
      </w:r>
      <w:r w:rsidRPr="00835386">
        <w:rPr>
          <w:rFonts w:ascii="Times New Roman" w:hAnsi="Times New Roman"/>
          <w:vertAlign w:val="superscript"/>
          <w:lang w:val="en-GB"/>
        </w:rPr>
        <w:t>a</w:t>
      </w:r>
      <w:proofErr w:type="spellEnd"/>
      <w:r w:rsidRPr="00835386">
        <w:rPr>
          <w:rFonts w:ascii="Times New Roman" w:hAnsi="Times New Roman"/>
          <w:vertAlign w:val="superscript"/>
          <w:lang w:val="en-GB"/>
        </w:rPr>
        <w:t>,*</w:t>
      </w:r>
    </w:p>
    <w:p w14:paraId="3E341185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835386">
        <w:rPr>
          <w:rFonts w:ascii="Times New Roman" w:hAnsi="Times New Roman"/>
          <w:vertAlign w:val="superscript"/>
          <w:lang w:val="en-GB"/>
        </w:rPr>
        <w:t>a</w:t>
      </w:r>
      <w:r w:rsidRPr="00835386">
        <w:rPr>
          <w:rFonts w:ascii="Times New Roman" w:hAnsi="Times New Roman"/>
          <w:lang w:val="en-GB"/>
        </w:rPr>
        <w:t>Department</w:t>
      </w:r>
      <w:proofErr w:type="spellEnd"/>
      <w:proofErr w:type="gramEnd"/>
      <w:r w:rsidRPr="00835386">
        <w:rPr>
          <w:rFonts w:ascii="Times New Roman" w:hAnsi="Times New Roman"/>
          <w:lang w:val="en-GB"/>
        </w:rPr>
        <w:t xml:space="preserve"> of Psychiatry, Catholic University of Daegu School of Medicine, Daegu, Republic of Korea</w:t>
      </w:r>
    </w:p>
    <w:p w14:paraId="6E90E950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835386">
        <w:rPr>
          <w:rFonts w:ascii="Times New Roman" w:hAnsi="Times New Roman"/>
          <w:vertAlign w:val="superscript"/>
          <w:lang w:val="en-GB"/>
        </w:rPr>
        <w:t>b</w:t>
      </w:r>
      <w:r w:rsidRPr="00835386">
        <w:rPr>
          <w:rFonts w:ascii="Times New Roman" w:hAnsi="Times New Roman"/>
          <w:lang w:val="en-GB"/>
        </w:rPr>
        <w:t>Department</w:t>
      </w:r>
      <w:proofErr w:type="spellEnd"/>
      <w:proofErr w:type="gramEnd"/>
      <w:r w:rsidRPr="00835386">
        <w:rPr>
          <w:rFonts w:ascii="Times New Roman" w:hAnsi="Times New Roman"/>
          <w:lang w:val="en-GB"/>
        </w:rPr>
        <w:t xml:space="preserve"> of Psychiatry, College of Medicine, </w:t>
      </w:r>
      <w:proofErr w:type="spellStart"/>
      <w:r w:rsidRPr="00835386">
        <w:rPr>
          <w:rFonts w:ascii="Times New Roman" w:hAnsi="Times New Roman"/>
          <w:lang w:val="en-GB"/>
        </w:rPr>
        <w:t>Dankook</w:t>
      </w:r>
      <w:proofErr w:type="spellEnd"/>
      <w:r w:rsidRPr="00835386">
        <w:rPr>
          <w:rFonts w:ascii="Times New Roman" w:hAnsi="Times New Roman"/>
          <w:lang w:val="en-GB"/>
        </w:rPr>
        <w:t xml:space="preserve"> University, </w:t>
      </w:r>
      <w:proofErr w:type="spellStart"/>
      <w:r w:rsidRPr="00835386">
        <w:rPr>
          <w:rFonts w:ascii="Times New Roman" w:hAnsi="Times New Roman"/>
          <w:lang w:val="en-GB"/>
        </w:rPr>
        <w:t>Cheonan</w:t>
      </w:r>
      <w:proofErr w:type="spellEnd"/>
      <w:r w:rsidRPr="00835386">
        <w:rPr>
          <w:rFonts w:ascii="Times New Roman" w:hAnsi="Times New Roman"/>
          <w:lang w:val="en-GB"/>
        </w:rPr>
        <w:t>, Republic of Korea</w:t>
      </w:r>
    </w:p>
    <w:p w14:paraId="4853A5A3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835386">
        <w:rPr>
          <w:rFonts w:ascii="Times New Roman" w:hAnsi="Times New Roman"/>
          <w:vertAlign w:val="superscript"/>
          <w:lang w:val="en-GB"/>
        </w:rPr>
        <w:t>c</w:t>
      </w:r>
      <w:r w:rsidRPr="00835386">
        <w:rPr>
          <w:rFonts w:ascii="Times New Roman" w:hAnsi="Times New Roman"/>
          <w:lang w:val="en-GB"/>
        </w:rPr>
        <w:t>Department</w:t>
      </w:r>
      <w:proofErr w:type="spellEnd"/>
      <w:proofErr w:type="gramEnd"/>
      <w:r w:rsidRPr="00835386">
        <w:rPr>
          <w:rFonts w:ascii="Times New Roman" w:hAnsi="Times New Roman"/>
          <w:lang w:val="en-GB"/>
        </w:rPr>
        <w:t xml:space="preserve"> of Psychiatry, </w:t>
      </w:r>
      <w:proofErr w:type="spellStart"/>
      <w:r w:rsidRPr="00835386">
        <w:rPr>
          <w:rFonts w:ascii="Times New Roman" w:hAnsi="Times New Roman"/>
          <w:lang w:val="en-GB"/>
        </w:rPr>
        <w:t>Easybrain</w:t>
      </w:r>
      <w:proofErr w:type="spellEnd"/>
      <w:r w:rsidRPr="00835386">
        <w:rPr>
          <w:rFonts w:ascii="Times New Roman" w:hAnsi="Times New Roman"/>
          <w:lang w:val="en-GB"/>
        </w:rPr>
        <w:t xml:space="preserve"> Centre, Seoul, Republic of Korea</w:t>
      </w:r>
    </w:p>
    <w:p w14:paraId="4C06368E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</w:p>
    <w:p w14:paraId="2567C559" w14:textId="77777777" w:rsidR="006E132D" w:rsidRPr="00D135EF" w:rsidRDefault="006E132D" w:rsidP="006E132D">
      <w:pPr>
        <w:spacing w:line="480" w:lineRule="auto"/>
        <w:rPr>
          <w:rFonts w:ascii="Times New Roman" w:hAnsi="Times New Roman"/>
          <w:b/>
          <w:lang w:val="en-GB"/>
        </w:rPr>
      </w:pPr>
      <w:r w:rsidRPr="00835386">
        <w:rPr>
          <w:rFonts w:ascii="Times New Roman" w:hAnsi="Times New Roman"/>
          <w:b/>
          <w:vertAlign w:val="superscript"/>
          <w:lang w:val="en-GB"/>
        </w:rPr>
        <w:t>*</w:t>
      </w:r>
      <w:r w:rsidRPr="00835386">
        <w:rPr>
          <w:rFonts w:ascii="Times New Roman" w:hAnsi="Times New Roman"/>
          <w:b/>
          <w:lang w:val="en-GB"/>
        </w:rPr>
        <w:t>Corresponding author:</w:t>
      </w:r>
    </w:p>
    <w:p w14:paraId="190AA00E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  <w:r w:rsidRPr="00835386">
        <w:rPr>
          <w:rFonts w:ascii="Times New Roman" w:hAnsi="Times New Roman"/>
          <w:lang w:val="en-GB"/>
        </w:rPr>
        <w:t>Jun Won Kim</w:t>
      </w:r>
    </w:p>
    <w:p w14:paraId="47AAFFD1" w14:textId="77777777" w:rsidR="006E132D" w:rsidRPr="00835386" w:rsidRDefault="006E132D" w:rsidP="006E132D">
      <w:pPr>
        <w:spacing w:line="480" w:lineRule="auto"/>
        <w:rPr>
          <w:rFonts w:ascii="Times New Roman" w:hAnsi="Times New Roman"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>Affiliation:</w:t>
      </w:r>
      <w:r w:rsidRPr="00835386">
        <w:rPr>
          <w:rFonts w:ascii="Times New Roman" w:hAnsi="Times New Roman"/>
          <w:lang w:val="en-GB"/>
        </w:rPr>
        <w:t xml:space="preserve"> Department of Psychiatry, Catholic University of Daegu School of Medicine, Daegu, Republic of Korea</w:t>
      </w:r>
    </w:p>
    <w:p w14:paraId="0624E0C0" w14:textId="77777777" w:rsidR="006E132D" w:rsidRPr="00835386" w:rsidRDefault="006E132D" w:rsidP="006E132D">
      <w:pPr>
        <w:spacing w:line="480" w:lineRule="auto"/>
        <w:rPr>
          <w:rFonts w:ascii="Times New Roman" w:hAnsi="Times New Roman" w:cs="Times New Roman"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>Address:</w:t>
      </w:r>
      <w:r w:rsidRPr="00835386">
        <w:rPr>
          <w:rFonts w:ascii="Times New Roman" w:hAnsi="Times New Roman" w:cs="Times New Roman"/>
          <w:lang w:val="en-GB"/>
        </w:rPr>
        <w:t xml:space="preserve"> Department of Psychiatry, </w:t>
      </w:r>
      <w:r w:rsidRPr="00835386">
        <w:rPr>
          <w:rFonts w:ascii="Times New Roman" w:hAnsi="Times New Roman"/>
          <w:lang w:val="en-GB"/>
        </w:rPr>
        <w:t>Catholic University of Daegu School of Medicine,</w:t>
      </w:r>
      <w:r w:rsidRPr="00835386">
        <w:rPr>
          <w:rFonts w:ascii="Times New Roman" w:hAnsi="Times New Roman" w:cs="Times New Roman"/>
          <w:lang w:val="en-GB"/>
        </w:rPr>
        <w:t xml:space="preserve"> 33, </w:t>
      </w:r>
      <w:proofErr w:type="spellStart"/>
      <w:r w:rsidRPr="00835386">
        <w:rPr>
          <w:rFonts w:ascii="Times New Roman" w:hAnsi="Times New Roman" w:cs="Times New Roman"/>
          <w:lang w:val="en-GB"/>
        </w:rPr>
        <w:t>Duryugongwon-ro</w:t>
      </w:r>
      <w:proofErr w:type="spellEnd"/>
      <w:r w:rsidRPr="00835386">
        <w:rPr>
          <w:rFonts w:ascii="Times New Roman" w:hAnsi="Times New Roman" w:cs="Times New Roman"/>
          <w:lang w:val="en-GB"/>
        </w:rPr>
        <w:t xml:space="preserve"> 17-gil, Nam-</w:t>
      </w:r>
      <w:proofErr w:type="spellStart"/>
      <w:r w:rsidRPr="00835386">
        <w:rPr>
          <w:rFonts w:ascii="Times New Roman" w:hAnsi="Times New Roman" w:cs="Times New Roman"/>
          <w:lang w:val="en-GB"/>
        </w:rPr>
        <w:t>gu</w:t>
      </w:r>
      <w:proofErr w:type="spellEnd"/>
      <w:r w:rsidRPr="00835386">
        <w:rPr>
          <w:rFonts w:ascii="Times New Roman" w:hAnsi="Times New Roman" w:cs="Times New Roman"/>
          <w:lang w:val="en-GB"/>
        </w:rPr>
        <w:t xml:space="preserve">, Daegu, 42471, </w:t>
      </w:r>
      <w:r w:rsidRPr="00835386">
        <w:rPr>
          <w:rFonts w:ascii="Times New Roman" w:hAnsi="Times New Roman"/>
          <w:lang w:val="en-GB"/>
        </w:rPr>
        <w:t>Republic of Korea</w:t>
      </w:r>
    </w:p>
    <w:p w14:paraId="4FCEE7D6" w14:textId="77777777" w:rsidR="006E132D" w:rsidRPr="00835386" w:rsidRDefault="006E132D" w:rsidP="006E132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 xml:space="preserve">Email address: </w:t>
      </w:r>
      <w:hyperlink r:id="rId9" w:history="1">
        <w:r w:rsidRPr="00743187">
          <w:rPr>
            <w:rStyle w:val="a3"/>
            <w:rFonts w:ascii="Times New Roman" w:hAnsi="Times New Roman" w:cs="Times New Roman"/>
            <w:bCs/>
            <w:lang w:val="en-GB"/>
          </w:rPr>
          <w:t>f_affection@naver.com</w:t>
        </w:r>
      </w:hyperlink>
    </w:p>
    <w:p w14:paraId="4FA0DE86" w14:textId="77777777" w:rsidR="006E132D" w:rsidRPr="00D135EF" w:rsidRDefault="006E132D" w:rsidP="006E132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>Phone number</w:t>
      </w:r>
      <w:r w:rsidRPr="00D135EF">
        <w:rPr>
          <w:rFonts w:ascii="Times New Roman" w:hAnsi="Times New Roman" w:cs="Times New Roman"/>
          <w:bCs/>
          <w:lang w:val="en-GB"/>
        </w:rPr>
        <w:t>: +82-53-650-4780</w:t>
      </w:r>
    </w:p>
    <w:p w14:paraId="69859617" w14:textId="77777777" w:rsidR="006E132D" w:rsidRPr="00835386" w:rsidRDefault="006E132D" w:rsidP="006E132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835386">
        <w:rPr>
          <w:rFonts w:ascii="Times New Roman" w:hAnsi="Times New Roman" w:cs="Times New Roman"/>
          <w:b/>
          <w:bCs/>
          <w:lang w:val="en-GB"/>
        </w:rPr>
        <w:t>Fax number</w:t>
      </w:r>
      <w:r w:rsidRPr="00835386">
        <w:rPr>
          <w:rFonts w:ascii="Times New Roman" w:hAnsi="Times New Roman" w:cs="Times New Roman"/>
          <w:bCs/>
          <w:lang w:val="en-GB"/>
        </w:rPr>
        <w:t>: +82-53-623-7507</w:t>
      </w:r>
    </w:p>
    <w:p w14:paraId="3F2AC750" w14:textId="5B75BD07" w:rsidR="00770A83" w:rsidRPr="00D935D7" w:rsidRDefault="006E132D" w:rsidP="006E132D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835386">
        <w:rPr>
          <w:rFonts w:ascii="Times New Roman" w:hAnsi="Times New Roman" w:cs="Times New Roman"/>
          <w:lang w:val="en-GB"/>
        </w:rPr>
        <w:br w:type="page"/>
      </w:r>
      <w:r w:rsidR="007861B5" w:rsidRPr="00E967DD">
        <w:rPr>
          <w:rFonts w:ascii="Times New Roman" w:hAnsi="Times New Roman" w:cs="Times New Roman"/>
          <w:kern w:val="0"/>
          <w:lang w:val="en-GB"/>
        </w:rPr>
        <w:lastRenderedPageBreak/>
        <w:t>S</w:t>
      </w:r>
      <w:r w:rsidR="00770A83" w:rsidRPr="00E967DD">
        <w:rPr>
          <w:rFonts w:ascii="Times New Roman" w:hAnsi="Times New Roman" w:cs="Times New Roman"/>
          <w:kern w:val="0"/>
          <w:lang w:val="en-GB"/>
        </w:rPr>
        <w:t xml:space="preserve">1. </w:t>
      </w:r>
      <w:r w:rsidR="00770A83" w:rsidRPr="00E967DD">
        <w:rPr>
          <w:rFonts w:ascii="Times New Roman" w:eastAsia="NanumGothic" w:hAnsi="Times New Roman"/>
          <w:szCs w:val="24"/>
          <w:lang w:val="en-GB"/>
        </w:rPr>
        <w:t xml:space="preserve">The results of the Pearson’s partial correlation analysis (corrected for age, gender and BDI) between </w:t>
      </w:r>
      <w:r w:rsidR="00770A83" w:rsidRPr="002B1F72">
        <w:rPr>
          <w:rFonts w:ascii="Times New Roman" w:eastAsia="NanumGothic" w:hAnsi="Times New Roman"/>
          <w:szCs w:val="24"/>
          <w:lang w:val="en-GB"/>
        </w:rPr>
        <w:t>STAI (state)</w:t>
      </w:r>
      <w:r w:rsidR="00770A83" w:rsidRPr="00D87BF9">
        <w:rPr>
          <w:rFonts w:ascii="Times New Roman" w:eastAsia="NanumGothic" w:hAnsi="Times New Roman"/>
          <w:szCs w:val="24"/>
          <w:lang w:val="en-GB"/>
        </w:rPr>
        <w:t xml:space="preserve"> and EEG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608"/>
        <w:gridCol w:w="1569"/>
        <w:gridCol w:w="1569"/>
        <w:gridCol w:w="1569"/>
        <w:gridCol w:w="1569"/>
        <w:gridCol w:w="1569"/>
      </w:tblGrid>
      <w:tr w:rsidR="0030550F" w:rsidRPr="00DE708D" w14:paraId="36032442" w14:textId="77777777" w:rsidTr="0030550F">
        <w:trPr>
          <w:trHeight w:val="671"/>
        </w:trPr>
        <w:tc>
          <w:tcPr>
            <w:tcW w:w="1335" w:type="dxa"/>
            <w:gridSpan w:val="2"/>
            <w:tcBorders>
              <w:left w:val="nil"/>
              <w:right w:val="nil"/>
            </w:tcBorders>
            <w:vAlign w:val="center"/>
          </w:tcPr>
          <w:p w14:paraId="672D1B61" w14:textId="77777777" w:rsidR="0030550F" w:rsidRPr="00FC2E03" w:rsidRDefault="0030550F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i/>
                <w:iCs/>
                <w:lang w:val="en-GB"/>
              </w:rPr>
            </w:pPr>
            <w:r w:rsidRPr="00FC2E03">
              <w:rPr>
                <w:rFonts w:ascii="Times New Roman" w:eastAsia="NanumGothic" w:hAnsi="Times New Roman" w:cs="Times New Roman"/>
                <w:i/>
                <w:iCs/>
                <w:lang w:val="en-GB"/>
              </w:rPr>
              <w:t>STAI (state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488057D7" w14:textId="77777777" w:rsidR="0030550F" w:rsidRPr="0035597D" w:rsidRDefault="0030550F" w:rsidP="004E2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35597D">
              <w:rPr>
                <w:rFonts w:ascii="Times New Roman" w:eastAsia="NanumGothic" w:hAnsi="Times New Roman" w:cs="Times New Roman"/>
                <w:lang w:val="en-GB"/>
              </w:rPr>
              <w:t>Delt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7EB6B9C1" w14:textId="77777777" w:rsidR="0030550F" w:rsidRPr="00956DB3" w:rsidRDefault="0030550F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956DB3">
              <w:rPr>
                <w:rFonts w:ascii="Times New Roman" w:eastAsia="NanumGothic" w:hAnsi="Times New Roman" w:cs="Times New Roman"/>
                <w:lang w:val="en-GB"/>
              </w:rPr>
              <w:t>Thet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43011B79" w14:textId="77777777" w:rsidR="0030550F" w:rsidRPr="003A3F22" w:rsidRDefault="0030550F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3A3F22">
              <w:rPr>
                <w:rFonts w:ascii="Times New Roman" w:eastAsia="NanumGothic" w:hAnsi="Times New Roman" w:cs="Times New Roman"/>
                <w:lang w:val="en-GB"/>
              </w:rPr>
              <w:t>Slow alph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1C87BC43" w14:textId="77777777" w:rsidR="0030550F" w:rsidRPr="00C86408" w:rsidRDefault="0030550F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C86408">
              <w:rPr>
                <w:rFonts w:ascii="Times New Roman" w:eastAsia="NanumGothic" w:hAnsi="Times New Roman" w:cs="Times New Roman"/>
                <w:lang w:val="en-GB"/>
              </w:rPr>
              <w:t>Fast alph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1E4E1EDF" w14:textId="77777777" w:rsidR="0030550F" w:rsidRPr="00454901" w:rsidRDefault="0030550F" w:rsidP="004E2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454901">
              <w:rPr>
                <w:rFonts w:ascii="Times New Roman" w:eastAsia="NanumGothic" w:hAnsi="Times New Roman" w:cs="Times New Roman"/>
                <w:lang w:val="en-GB"/>
              </w:rPr>
              <w:t>Beta</w:t>
            </w:r>
          </w:p>
        </w:tc>
      </w:tr>
      <w:tr w:rsidR="00B64B0A" w:rsidRPr="00DE708D" w14:paraId="5A987D19" w14:textId="77777777" w:rsidTr="0030550F">
        <w:trPr>
          <w:trHeight w:val="243"/>
        </w:trPr>
        <w:tc>
          <w:tcPr>
            <w:tcW w:w="7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92CA40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p1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6765BDA8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4529D004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701DF833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2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48C7B90F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245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31134A18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69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4C0E45CC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0</w:t>
            </w:r>
          </w:p>
        </w:tc>
      </w:tr>
      <w:tr w:rsidR="00B64B0A" w:rsidRPr="00DE708D" w14:paraId="1F932CFF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07B1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E272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24C1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C4D2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9BC8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3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2C48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C42F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57</w:t>
            </w:r>
          </w:p>
        </w:tc>
      </w:tr>
      <w:tr w:rsidR="00B64B0A" w:rsidRPr="00DE708D" w14:paraId="2F93B450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F805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p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B94C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7E96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8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281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5275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10B3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4D5C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52</w:t>
            </w:r>
          </w:p>
        </w:tc>
      </w:tr>
      <w:tr w:rsidR="00B64B0A" w:rsidRPr="00DE708D" w14:paraId="627FB7AA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3E7F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7B62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3200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3D9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B800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AC5F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8038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61</w:t>
            </w:r>
          </w:p>
        </w:tc>
      </w:tr>
      <w:tr w:rsidR="00B64B0A" w:rsidRPr="00DE708D" w14:paraId="1EE73956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CDFF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964A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68E0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4AF7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CDA7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7D7A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63E5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16</w:t>
            </w:r>
          </w:p>
        </w:tc>
      </w:tr>
      <w:tr w:rsidR="00B64B0A" w:rsidRPr="00DE708D" w14:paraId="169D22E6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6D70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2952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FB25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7170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BBF7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CA40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B2B8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92</w:t>
            </w:r>
          </w:p>
        </w:tc>
      </w:tr>
      <w:tr w:rsidR="00B64B0A" w:rsidRPr="00DE708D" w14:paraId="682F7FBE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942B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FB75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7613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5DB8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12C5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D404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160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39</w:t>
            </w:r>
          </w:p>
        </w:tc>
      </w:tr>
      <w:tr w:rsidR="00B64B0A" w:rsidRPr="00DE708D" w14:paraId="3C9F7CB7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98B5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14D2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978D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EAAA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7212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EF1B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575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06</w:t>
            </w:r>
          </w:p>
        </w:tc>
      </w:tr>
      <w:tr w:rsidR="00B64B0A" w:rsidRPr="00DE708D" w14:paraId="56B997D3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4FB2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49FD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3F15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F01B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0FBA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3D32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6CD9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02</w:t>
            </w:r>
          </w:p>
        </w:tc>
      </w:tr>
      <w:tr w:rsidR="00B64B0A" w:rsidRPr="00DE708D" w14:paraId="0F482549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4F13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4213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B942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D118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87CC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5D2D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4670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23</w:t>
            </w:r>
          </w:p>
        </w:tc>
      </w:tr>
      <w:tr w:rsidR="00B64B0A" w:rsidRPr="00DE708D" w14:paraId="4CC2B753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18E4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C595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CE66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2720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CB12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4038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4D2D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08</w:t>
            </w:r>
          </w:p>
        </w:tc>
      </w:tr>
      <w:tr w:rsidR="00B64B0A" w:rsidRPr="00DE708D" w14:paraId="0793E49A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CE4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85E9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08BF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5DB3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A5D3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2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44A1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9813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11</w:t>
            </w:r>
          </w:p>
        </w:tc>
      </w:tr>
      <w:tr w:rsidR="00B64B0A" w:rsidRPr="00DE708D" w14:paraId="506E1A7E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974D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3706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90AF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698F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6094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C823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AD4C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39</w:t>
            </w:r>
          </w:p>
        </w:tc>
      </w:tr>
      <w:tr w:rsidR="00B64B0A" w:rsidRPr="00DE708D" w14:paraId="2CE0AD1B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447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6A44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6ECD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5583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4E6B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3D48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C7E6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07</w:t>
            </w:r>
          </w:p>
        </w:tc>
      </w:tr>
      <w:tr w:rsidR="00B64B0A" w:rsidRPr="00DE708D" w14:paraId="7E4B84DC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A386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T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26CC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0ECA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3B71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32A5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C08F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CE8C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64</w:t>
            </w:r>
          </w:p>
        </w:tc>
      </w:tr>
      <w:tr w:rsidR="00B64B0A" w:rsidRPr="00DE708D" w14:paraId="4D07FC23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D665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BEE1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7D94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674F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4C03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1B48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D4E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24</w:t>
            </w:r>
          </w:p>
        </w:tc>
      </w:tr>
      <w:tr w:rsidR="00B64B0A" w:rsidRPr="00DE708D" w14:paraId="58256B51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AA66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E32D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D9D7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D232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6769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F72B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1AA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75</w:t>
            </w:r>
          </w:p>
        </w:tc>
      </w:tr>
      <w:tr w:rsidR="00B64B0A" w:rsidRPr="00DE708D" w14:paraId="3746AE03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E3FC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010E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4D00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EDD1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2538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BB52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1ADF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94</w:t>
            </w:r>
          </w:p>
        </w:tc>
      </w:tr>
      <w:tr w:rsidR="00B64B0A" w:rsidRPr="00DE708D" w14:paraId="18C3C763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6A21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40F0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25EF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0722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7DDE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7150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BE5C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96</w:t>
            </w:r>
          </w:p>
        </w:tc>
      </w:tr>
      <w:tr w:rsidR="00B64B0A" w:rsidRPr="00DE708D" w14:paraId="4DA4D006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E407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A9D4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CFDB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0.98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D3FD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3E2B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9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C65E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0F12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9</w:t>
            </w:r>
          </w:p>
        </w:tc>
      </w:tr>
      <w:tr w:rsidR="00B64B0A" w:rsidRPr="00DE708D" w14:paraId="08C7D9A4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4FA5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5085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E784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8DB0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7DD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EE19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15BD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01</w:t>
            </w:r>
          </w:p>
        </w:tc>
      </w:tr>
      <w:tr w:rsidR="00B64B0A" w:rsidRPr="00DE708D" w14:paraId="2DC6B015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243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68A9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0007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BDD8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F53E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02F9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CDD2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48</w:t>
            </w:r>
          </w:p>
        </w:tc>
      </w:tr>
      <w:tr w:rsidR="00B64B0A" w:rsidRPr="00DE708D" w14:paraId="5EAB656B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D159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T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1FC2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1E28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C5B6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C783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B1C0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DF53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2</w:t>
            </w:r>
          </w:p>
        </w:tc>
      </w:tr>
      <w:tr w:rsidR="00B64B0A" w:rsidRPr="00DE708D" w14:paraId="5C5E3C88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93C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5EA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4EBE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7E4E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416A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5980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3CBF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7</w:t>
            </w:r>
          </w:p>
        </w:tc>
      </w:tr>
      <w:tr w:rsidR="00B64B0A" w:rsidRPr="00DE708D" w14:paraId="1CCF1D5B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22BF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BE19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8E37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923F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528E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D8FE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6615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77</w:t>
            </w:r>
          </w:p>
        </w:tc>
      </w:tr>
      <w:tr w:rsidR="00B64B0A" w:rsidRPr="00DE708D" w14:paraId="2345CA09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EAD9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68EB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A9EF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EFE5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F544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F9B6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83F3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87</w:t>
            </w:r>
          </w:p>
        </w:tc>
      </w:tr>
      <w:tr w:rsidR="00B64B0A" w:rsidRPr="00DE708D" w14:paraId="2A8C3863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7D0E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6E5B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84F5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740F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411C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AAF5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6666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05</w:t>
            </w:r>
          </w:p>
        </w:tc>
      </w:tr>
      <w:tr w:rsidR="00B64B0A" w:rsidRPr="00DE708D" w14:paraId="385D803A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05EE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5EBE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6C5A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7D8D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87A7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EE0E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6781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16</w:t>
            </w:r>
          </w:p>
        </w:tc>
      </w:tr>
      <w:tr w:rsidR="00B64B0A" w:rsidRPr="00DE708D" w14:paraId="09D235CB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0C08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7C60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5740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0D23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DE38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D066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D2E3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26</w:t>
            </w:r>
          </w:p>
        </w:tc>
      </w:tr>
      <w:tr w:rsidR="00B64B0A" w:rsidRPr="00DE708D" w14:paraId="03A78118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72BA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3C6F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599F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06CC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985F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73AB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23F6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50</w:t>
            </w:r>
          </w:p>
        </w:tc>
      </w:tr>
      <w:tr w:rsidR="00B64B0A" w:rsidRPr="00DE708D" w14:paraId="0142ADD0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1869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51CF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27A0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EC28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9BDD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453F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8B88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86</w:t>
            </w:r>
          </w:p>
        </w:tc>
      </w:tr>
      <w:tr w:rsidR="00B64B0A" w:rsidRPr="00DE708D" w14:paraId="70C14DD8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AA06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A17D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20C9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99D6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5FE9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5E30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4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2AAF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07</w:t>
            </w:r>
          </w:p>
        </w:tc>
      </w:tr>
      <w:tr w:rsidR="00B64B0A" w:rsidRPr="00DE708D" w14:paraId="5DFB02A9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423E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1837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F210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21DD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CACB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875E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EEC7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19</w:t>
            </w:r>
          </w:p>
        </w:tc>
      </w:tr>
      <w:tr w:rsidR="00B64B0A" w:rsidRPr="00DE708D" w14:paraId="6751A02C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FA5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B97E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E11B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8EF2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8DFD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05F7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6B383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77</w:t>
            </w:r>
          </w:p>
        </w:tc>
      </w:tr>
      <w:tr w:rsidR="00B64B0A" w:rsidRPr="00DE708D" w14:paraId="20A8F958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B44A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O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61D6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183F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09FE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8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3EB3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224F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FCE7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26</w:t>
            </w:r>
          </w:p>
        </w:tc>
      </w:tr>
      <w:tr w:rsidR="00B64B0A" w:rsidRPr="00DE708D" w14:paraId="2F70331B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6D21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3B64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5234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7DDE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738F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FA7B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301A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72</w:t>
            </w:r>
          </w:p>
        </w:tc>
      </w:tr>
      <w:tr w:rsidR="00B64B0A" w:rsidRPr="00DE708D" w14:paraId="13F9816F" w14:textId="77777777" w:rsidTr="0030550F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6E98" w14:textId="77777777" w:rsidR="00B64B0A" w:rsidRPr="00DE708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O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AA9E" w14:textId="77777777" w:rsidR="00B64B0A" w:rsidRPr="009B3D3D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2A5D" w14:textId="77777777" w:rsidR="00B64B0A" w:rsidRPr="009B3D3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301D" w14:textId="77777777" w:rsidR="00B64B0A" w:rsidRPr="000878AD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0878A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ABF7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7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FDFE" w14:textId="77777777" w:rsidR="00B64B0A" w:rsidRPr="001B729A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DC42" w14:textId="77777777" w:rsidR="00B64B0A" w:rsidRPr="00D87BF9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85</w:t>
            </w:r>
          </w:p>
        </w:tc>
      </w:tr>
      <w:tr w:rsidR="00B64B0A" w:rsidRPr="00DE708D" w14:paraId="4C4A8341" w14:textId="77777777" w:rsidTr="0030550F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E72E4E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14:paraId="70E852E8" w14:textId="77777777" w:rsidR="00B64B0A" w:rsidRPr="00454901" w:rsidRDefault="00B64B0A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1BC16FB1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60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66E691DF" w14:textId="77777777" w:rsidR="00B64B0A" w:rsidRPr="00454901" w:rsidRDefault="00B64B0A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12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3676F72C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88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0CF520B0" w14:textId="77777777" w:rsidR="00B64B0A" w:rsidRPr="00454901" w:rsidRDefault="00770A8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57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32F3C147" w14:textId="77777777" w:rsidR="00B64B0A" w:rsidRPr="00454901" w:rsidRDefault="007861B5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66</w:t>
            </w:r>
          </w:p>
        </w:tc>
      </w:tr>
    </w:tbl>
    <w:p w14:paraId="619A32DF" w14:textId="728396B3" w:rsidR="006E132D" w:rsidRDefault="00770A83">
      <w:pPr>
        <w:rPr>
          <w:rFonts w:ascii="Times New Roman" w:eastAsia="NanumGothic" w:hAnsi="Times New Roman"/>
          <w:szCs w:val="24"/>
          <w:lang w:val="en-GB"/>
        </w:rPr>
      </w:pPr>
      <w:r w:rsidRPr="00DE708D">
        <w:rPr>
          <w:rFonts w:ascii="Times New Roman" w:eastAsia="NanumGothic" w:hAnsi="Times New Roman"/>
          <w:szCs w:val="24"/>
          <w:lang w:val="en-GB"/>
        </w:rPr>
        <w:t xml:space="preserve">* </w:t>
      </w:r>
      <w:r w:rsidRPr="00DE708D">
        <w:rPr>
          <w:rFonts w:ascii="Times New Roman" w:eastAsia="NanumGothic" w:hAnsi="Times New Roman"/>
          <w:i/>
          <w:szCs w:val="24"/>
          <w:lang w:val="en-GB"/>
        </w:rPr>
        <w:t>p</w:t>
      </w:r>
      <w:r w:rsidRPr="009B3D3D">
        <w:rPr>
          <w:rFonts w:ascii="Times New Roman" w:eastAsia="NanumGothic" w:hAnsi="Times New Roman"/>
          <w:szCs w:val="24"/>
          <w:lang w:val="en-GB"/>
        </w:rPr>
        <w:t>&lt;0.0026(0.05/19), R means Pearson’s partial correlation coefficient; P means p-value of Pearson’s partial correlation; P</w:t>
      </w:r>
      <w:r w:rsidRPr="009B3D3D">
        <w:rPr>
          <w:rFonts w:ascii="Times New Roman" w:eastAsia="NanumGothic" w:hAnsi="Times New Roman"/>
          <w:szCs w:val="24"/>
          <w:vertAlign w:val="subscript"/>
          <w:lang w:val="en-GB"/>
        </w:rPr>
        <w:t>Bon</w:t>
      </w:r>
      <w:r w:rsidRPr="009B3D3D">
        <w:rPr>
          <w:rFonts w:ascii="Times New Roman" w:eastAsia="NanumGothic" w:hAnsi="Times New Roman"/>
          <w:szCs w:val="24"/>
          <w:lang w:val="en-GB"/>
        </w:rPr>
        <w:t xml:space="preserve"> means the p-value adjusted using the Bonferroni correction; </w:t>
      </w:r>
      <w:r w:rsidRPr="00B95AFB">
        <w:rPr>
          <w:rFonts w:ascii="Times New Roman" w:eastAsia="NanumGothic" w:hAnsi="Times New Roman"/>
          <w:szCs w:val="24"/>
          <w:lang w:val="en-GB"/>
        </w:rPr>
        <w:t>STAI (state), State-Trait Anxiety Inventory</w:t>
      </w:r>
      <w:r w:rsidRPr="000878AD">
        <w:rPr>
          <w:rFonts w:ascii="Times New Roman" w:eastAsia="NanumGothic" w:hAnsi="Times New Roman"/>
          <w:szCs w:val="24"/>
          <w:lang w:val="en-GB"/>
        </w:rPr>
        <w:t xml:space="preserve"> (state); BDI, Beck Depression Inventory; EEG, electroencephalogram</w:t>
      </w:r>
    </w:p>
    <w:p w14:paraId="3D393DD3" w14:textId="77777777" w:rsidR="006E132D" w:rsidRDefault="006E132D">
      <w:pPr>
        <w:widowControl/>
        <w:wordWrap/>
        <w:autoSpaceDE/>
        <w:autoSpaceDN/>
        <w:rPr>
          <w:rFonts w:ascii="Times New Roman" w:eastAsia="NanumGothic" w:hAnsi="Times New Roman"/>
          <w:szCs w:val="24"/>
          <w:lang w:val="en-GB"/>
        </w:rPr>
      </w:pPr>
      <w:r>
        <w:rPr>
          <w:rFonts w:ascii="Times New Roman" w:eastAsia="NanumGothic" w:hAnsi="Times New Roman"/>
          <w:szCs w:val="24"/>
          <w:lang w:val="en-GB"/>
        </w:rPr>
        <w:br w:type="page"/>
      </w:r>
    </w:p>
    <w:p w14:paraId="739E822E" w14:textId="2958535D" w:rsidR="007861B5" w:rsidRPr="002B1F72" w:rsidRDefault="007861B5" w:rsidP="007861B5">
      <w:pPr>
        <w:rPr>
          <w:rFonts w:ascii="Times New Roman" w:hAnsi="Times New Roman" w:cs="Times New Roman"/>
          <w:lang w:val="en-GB"/>
        </w:rPr>
      </w:pPr>
      <w:r w:rsidRPr="001B729A">
        <w:rPr>
          <w:rFonts w:ascii="Times New Roman" w:hAnsi="Times New Roman" w:cs="Times New Roman"/>
          <w:kern w:val="0"/>
          <w:lang w:val="en-GB"/>
        </w:rPr>
        <w:lastRenderedPageBreak/>
        <w:t>S</w:t>
      </w:r>
      <w:r w:rsidRPr="0002373C">
        <w:rPr>
          <w:rFonts w:ascii="Times New Roman" w:hAnsi="Times New Roman" w:cs="Times New Roman"/>
          <w:kern w:val="0"/>
          <w:lang w:val="en-GB"/>
        </w:rPr>
        <w:t xml:space="preserve">2. </w:t>
      </w:r>
      <w:r w:rsidRPr="0002373C">
        <w:rPr>
          <w:rFonts w:ascii="Times New Roman" w:eastAsia="NanumGothic" w:hAnsi="Times New Roman"/>
          <w:szCs w:val="24"/>
          <w:lang w:val="en-GB"/>
        </w:rPr>
        <w:t xml:space="preserve">The results of the Pearson’s partial correlation analysis (corrected for age, gender and BDI) between </w:t>
      </w:r>
      <w:r w:rsidRPr="002B1F72">
        <w:rPr>
          <w:rFonts w:ascii="Times New Roman" w:eastAsia="NanumGothic" w:hAnsi="Times New Roman"/>
          <w:szCs w:val="24"/>
          <w:lang w:val="en-GB"/>
        </w:rPr>
        <w:t>STAI (trait) and EEG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608"/>
        <w:gridCol w:w="1569"/>
        <w:gridCol w:w="1569"/>
        <w:gridCol w:w="1569"/>
        <w:gridCol w:w="1569"/>
        <w:gridCol w:w="1569"/>
      </w:tblGrid>
      <w:tr w:rsidR="007861B5" w:rsidRPr="00DE708D" w14:paraId="36F0D173" w14:textId="77777777" w:rsidTr="004E2B49">
        <w:trPr>
          <w:trHeight w:val="671"/>
        </w:trPr>
        <w:tc>
          <w:tcPr>
            <w:tcW w:w="1335" w:type="dxa"/>
            <w:gridSpan w:val="2"/>
            <w:tcBorders>
              <w:left w:val="nil"/>
              <w:right w:val="nil"/>
            </w:tcBorders>
            <w:vAlign w:val="center"/>
          </w:tcPr>
          <w:p w14:paraId="22F51181" w14:textId="77777777" w:rsidR="007861B5" w:rsidRPr="00D87BF9" w:rsidRDefault="007861B5" w:rsidP="007861B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i/>
                <w:iCs/>
                <w:lang w:val="en-GB"/>
              </w:rPr>
            </w:pPr>
            <w:r w:rsidRPr="00D87BF9">
              <w:rPr>
                <w:rFonts w:ascii="Times New Roman" w:eastAsia="NanumGothic" w:hAnsi="Times New Roman" w:cs="Times New Roman"/>
                <w:i/>
                <w:iCs/>
                <w:lang w:val="en-GB"/>
              </w:rPr>
              <w:t>STAI (trait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2EAD3FD5" w14:textId="77777777" w:rsidR="007861B5" w:rsidRPr="00FC2E03" w:rsidRDefault="007861B5" w:rsidP="004E2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FC2E03">
              <w:rPr>
                <w:rFonts w:ascii="Times New Roman" w:eastAsia="NanumGothic" w:hAnsi="Times New Roman" w:cs="Times New Roman"/>
                <w:lang w:val="en-GB"/>
              </w:rPr>
              <w:t>Delt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47768A2C" w14:textId="77777777" w:rsidR="007861B5" w:rsidRPr="0035597D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35597D">
              <w:rPr>
                <w:rFonts w:ascii="Times New Roman" w:eastAsia="NanumGothic" w:hAnsi="Times New Roman" w:cs="Times New Roman"/>
                <w:lang w:val="en-GB"/>
              </w:rPr>
              <w:t>Thet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299F91E1" w14:textId="77777777" w:rsidR="007861B5" w:rsidRPr="00956DB3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956DB3">
              <w:rPr>
                <w:rFonts w:ascii="Times New Roman" w:eastAsia="NanumGothic" w:hAnsi="Times New Roman" w:cs="Times New Roman"/>
                <w:lang w:val="en-GB"/>
              </w:rPr>
              <w:t>Slow alph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69AC1AAF" w14:textId="77777777" w:rsidR="007861B5" w:rsidRPr="003A3F22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3A3F22">
              <w:rPr>
                <w:rFonts w:ascii="Times New Roman" w:eastAsia="NanumGothic" w:hAnsi="Times New Roman" w:cs="Times New Roman"/>
                <w:lang w:val="en-GB"/>
              </w:rPr>
              <w:t>Fast alpha</w:t>
            </w:r>
          </w:p>
        </w:tc>
        <w:tc>
          <w:tcPr>
            <w:tcW w:w="1569" w:type="dxa"/>
            <w:tcBorders>
              <w:left w:val="nil"/>
              <w:right w:val="nil"/>
            </w:tcBorders>
            <w:vAlign w:val="center"/>
          </w:tcPr>
          <w:p w14:paraId="0A88A363" w14:textId="77777777" w:rsidR="007861B5" w:rsidRPr="00C86408" w:rsidRDefault="007861B5" w:rsidP="004E2B4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C86408">
              <w:rPr>
                <w:rFonts w:ascii="Times New Roman" w:eastAsia="NanumGothic" w:hAnsi="Times New Roman" w:cs="Times New Roman"/>
                <w:lang w:val="en-GB"/>
              </w:rPr>
              <w:t>Beta</w:t>
            </w:r>
          </w:p>
        </w:tc>
      </w:tr>
      <w:tr w:rsidR="007861B5" w:rsidRPr="00DE708D" w14:paraId="4E7BE799" w14:textId="77777777" w:rsidTr="004E2B49">
        <w:trPr>
          <w:trHeight w:val="243"/>
        </w:trPr>
        <w:tc>
          <w:tcPr>
            <w:tcW w:w="7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FA0035D" w14:textId="77777777" w:rsidR="007861B5" w:rsidRPr="00DE708D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p1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48ADF7C7" w14:textId="77777777" w:rsidR="007861B5" w:rsidRPr="009B3D3D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550763D6" w14:textId="77777777" w:rsidR="007861B5" w:rsidRPr="009B3D3D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178DDAB7" w14:textId="77777777" w:rsidR="007861B5" w:rsidRPr="001B729A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42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380C6D61" w14:textId="77777777" w:rsidR="007861B5" w:rsidRPr="002B1F72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4FCD0658" w14:textId="77777777" w:rsidR="007861B5" w:rsidRPr="00D87BF9" w:rsidRDefault="006B11D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3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vAlign w:val="center"/>
          </w:tcPr>
          <w:p w14:paraId="07792B39" w14:textId="77777777" w:rsidR="007861B5" w:rsidRPr="00FC2E03" w:rsidRDefault="006B11D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63</w:t>
            </w:r>
          </w:p>
        </w:tc>
      </w:tr>
      <w:tr w:rsidR="007861B5" w:rsidRPr="00DE708D" w14:paraId="1386E35E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B3C6" w14:textId="77777777" w:rsidR="007861B5" w:rsidRPr="00454901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6894" w14:textId="77777777" w:rsidR="007861B5" w:rsidRPr="00454901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D1B4" w14:textId="77777777" w:rsidR="007861B5" w:rsidRPr="00454901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D25D" w14:textId="77777777" w:rsidR="007861B5" w:rsidRPr="00454901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09E3" w14:textId="77777777" w:rsidR="007861B5" w:rsidRPr="00454901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039B" w14:textId="77777777" w:rsidR="007861B5" w:rsidRPr="00454901" w:rsidRDefault="006B11D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4FB6" w14:textId="77777777" w:rsidR="00F4762C" w:rsidRPr="00454901" w:rsidRDefault="006B11D3" w:rsidP="00F4762C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0</w:t>
            </w:r>
            <w:r w:rsidR="00F4762C"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6</w:t>
            </w:r>
          </w:p>
        </w:tc>
      </w:tr>
      <w:tr w:rsidR="007861B5" w:rsidRPr="00DE708D" w14:paraId="5179BE3B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565B" w14:textId="77777777" w:rsidR="007861B5" w:rsidRPr="00DE708D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p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A64B" w14:textId="77777777" w:rsidR="007861B5" w:rsidRPr="009B3D3D" w:rsidRDefault="007861B5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5ECB" w14:textId="77777777" w:rsidR="007861B5" w:rsidRPr="009B3D3D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5987" w14:textId="77777777" w:rsidR="007861B5" w:rsidRPr="001B729A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6A54" w14:textId="77777777" w:rsidR="007861B5" w:rsidRPr="002B1F72" w:rsidRDefault="008515E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3FF" w14:textId="77777777" w:rsidR="007861B5" w:rsidRPr="00D87BF9" w:rsidRDefault="006B11D3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04A9" w14:textId="77777777" w:rsidR="007861B5" w:rsidRPr="00FC2E03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46</w:t>
            </w:r>
          </w:p>
        </w:tc>
      </w:tr>
      <w:tr w:rsidR="00F4762C" w:rsidRPr="00DE708D" w14:paraId="20538653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BA92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4469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5407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48E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9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1D1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943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E30F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82</w:t>
            </w:r>
          </w:p>
        </w:tc>
      </w:tr>
      <w:tr w:rsidR="00F4762C" w:rsidRPr="00DE708D" w14:paraId="42663042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E9C1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7585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3213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FD09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1F1B" w14:textId="77777777" w:rsidR="00F4762C" w:rsidRPr="002B1F72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2AAC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D67D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69</w:t>
            </w:r>
          </w:p>
        </w:tc>
      </w:tr>
      <w:tr w:rsidR="00F4762C" w:rsidRPr="00DE708D" w14:paraId="34B255FB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2C51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F2F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D29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24A0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7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F9F2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A17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E70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12</w:t>
            </w:r>
          </w:p>
        </w:tc>
      </w:tr>
      <w:tr w:rsidR="00F4762C" w:rsidRPr="00DE708D" w14:paraId="0132FB3D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491D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A996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C759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4B85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EAE8" w14:textId="77777777" w:rsidR="00F4762C" w:rsidRPr="002B1F72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ABF6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8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D981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7</w:t>
            </w:r>
          </w:p>
        </w:tc>
      </w:tr>
      <w:tr w:rsidR="00F4762C" w:rsidRPr="00DE708D" w14:paraId="367D7F83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10AE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9B90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92B4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EC1A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9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886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7A8E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A10D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36</w:t>
            </w:r>
          </w:p>
        </w:tc>
      </w:tr>
      <w:tr w:rsidR="00F4762C" w:rsidRPr="00DE708D" w14:paraId="42EE5AB7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8DF3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5015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274B" w14:textId="77777777" w:rsidR="00F4762C" w:rsidRPr="00B95AFB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5737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B333" w14:textId="77777777" w:rsidR="00F4762C" w:rsidRPr="002B1F72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5351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0F35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0</w:t>
            </w:r>
          </w:p>
        </w:tc>
      </w:tr>
      <w:tr w:rsidR="00F4762C" w:rsidRPr="00DE708D" w14:paraId="34E3459E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FF10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E7D3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496A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5774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BF0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563E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49F0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20</w:t>
            </w:r>
          </w:p>
        </w:tc>
      </w:tr>
      <w:tr w:rsidR="00F4762C" w:rsidRPr="00DE708D" w14:paraId="6B90311A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988A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AD51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C55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2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1D9B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8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80FA" w14:textId="77777777" w:rsidR="00F4762C" w:rsidRPr="002B1F72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BD1B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76D2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7</w:t>
            </w:r>
          </w:p>
        </w:tc>
      </w:tr>
      <w:tr w:rsidR="00F4762C" w:rsidRPr="00DE708D" w14:paraId="31E69CE9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91FB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1470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E6C0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3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3A53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759F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04B7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8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C3EA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35</w:t>
            </w:r>
          </w:p>
        </w:tc>
      </w:tr>
      <w:tr w:rsidR="00F4762C" w:rsidRPr="00DE708D" w14:paraId="328D8554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5342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F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0927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8E0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1EF1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EE05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2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3A5E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E810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04</w:t>
            </w:r>
          </w:p>
        </w:tc>
      </w:tr>
      <w:tr w:rsidR="00F4762C" w:rsidRPr="00DE708D" w14:paraId="1164186D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C758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8763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A3BA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7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EA56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E84B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533F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7519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36</w:t>
            </w:r>
          </w:p>
        </w:tc>
      </w:tr>
      <w:tr w:rsidR="00F4762C" w:rsidRPr="00DE708D" w14:paraId="03A83DE5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C6FE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T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DD5C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928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98FD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0A5C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4D35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6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9F4E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3</w:t>
            </w:r>
          </w:p>
        </w:tc>
      </w:tr>
      <w:tr w:rsidR="00F4762C" w:rsidRPr="00DE708D" w14:paraId="0B31E111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2366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FC84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FC1D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CC28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22D4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E214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E28B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50</w:t>
            </w:r>
          </w:p>
        </w:tc>
      </w:tr>
      <w:tr w:rsidR="00F4762C" w:rsidRPr="00DE708D" w14:paraId="3C1838B8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F251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B630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2215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66E2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AB1E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6E85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CF3D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1</w:t>
            </w:r>
          </w:p>
        </w:tc>
      </w:tr>
      <w:tr w:rsidR="00F4762C" w:rsidRPr="00DE708D" w14:paraId="78FA0A99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B15B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A09D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757D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5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6B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8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D5F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7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2128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C57C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94</w:t>
            </w:r>
          </w:p>
        </w:tc>
      </w:tr>
      <w:tr w:rsidR="00F4762C" w:rsidRPr="00DE708D" w14:paraId="132FB147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86CB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F349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13AE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E415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ECB9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28AF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933E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6</w:t>
            </w:r>
          </w:p>
        </w:tc>
      </w:tr>
      <w:tr w:rsidR="00F4762C" w:rsidRPr="00DE708D" w14:paraId="7A7DF78E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BF05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EE92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230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GB"/>
              </w:rPr>
              <w:t>0.3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3156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3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84C2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0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027B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1A34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32</w:t>
            </w:r>
          </w:p>
        </w:tc>
      </w:tr>
      <w:tr w:rsidR="00F4762C" w:rsidRPr="00DE708D" w14:paraId="45BBEC97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0B68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C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6256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30A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F4A5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3B74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9EFD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458C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9</w:t>
            </w:r>
          </w:p>
        </w:tc>
      </w:tr>
      <w:tr w:rsidR="00F4762C" w:rsidRPr="00DE708D" w14:paraId="1CA2E5CA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49CD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B5B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62C0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40C8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1B1E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F4EF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6705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09</w:t>
            </w:r>
          </w:p>
        </w:tc>
      </w:tr>
      <w:tr w:rsidR="00F4762C" w:rsidRPr="00DE708D" w14:paraId="3D649D60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27FD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T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D1D3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7F58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17D5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0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F715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BD05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1ADE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3</w:t>
            </w:r>
          </w:p>
        </w:tc>
      </w:tr>
      <w:tr w:rsidR="00F4762C" w:rsidRPr="00DE708D" w14:paraId="6C222D2F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46E9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4D16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02CF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6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936B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5001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11EE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8997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8</w:t>
            </w:r>
          </w:p>
        </w:tc>
      </w:tr>
      <w:tr w:rsidR="00F4762C" w:rsidRPr="00DE708D" w14:paraId="4A0E4E5E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6147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EB7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07F0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6AA3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D0FF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A20D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9748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5</w:t>
            </w:r>
          </w:p>
        </w:tc>
      </w:tr>
      <w:tr w:rsidR="00F4762C" w:rsidRPr="00DE708D" w14:paraId="00743802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423E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130C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9AFC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5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9767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2CCD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9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7AE7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E63A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56</w:t>
            </w:r>
          </w:p>
        </w:tc>
      </w:tr>
      <w:tr w:rsidR="00F4762C" w:rsidRPr="00DE708D" w14:paraId="27A8E42B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5ECD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892F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A39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34A3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432F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9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201E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E1A8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2</w:t>
            </w:r>
          </w:p>
        </w:tc>
      </w:tr>
      <w:tr w:rsidR="00F4762C" w:rsidRPr="00DE708D" w14:paraId="787F5861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FC19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0095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222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2932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61DE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6168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5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B1DE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11</w:t>
            </w:r>
          </w:p>
        </w:tc>
      </w:tr>
      <w:tr w:rsidR="00F4762C" w:rsidRPr="00DE708D" w14:paraId="70DFAFBE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6D0F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z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C0F9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F93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3D8B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EECA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876F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952C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5</w:t>
            </w:r>
          </w:p>
        </w:tc>
      </w:tr>
      <w:tr w:rsidR="00F4762C" w:rsidRPr="00DE708D" w14:paraId="70374FD2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0867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4556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DFFE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6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CE8B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5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77FA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5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5E4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B271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28</w:t>
            </w:r>
          </w:p>
        </w:tc>
      </w:tr>
      <w:tr w:rsidR="00F4762C" w:rsidRPr="00DE708D" w14:paraId="62417C01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2308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9822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535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8479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2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F053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55E1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5549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2</w:t>
            </w:r>
          </w:p>
        </w:tc>
      </w:tr>
      <w:tr w:rsidR="00F4762C" w:rsidRPr="00DE708D" w14:paraId="540CE8E1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0BD5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B036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5EC8B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7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8409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2AB5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28A4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0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C89B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44</w:t>
            </w:r>
          </w:p>
        </w:tc>
      </w:tr>
      <w:tr w:rsidR="00F4762C" w:rsidRPr="00DE708D" w14:paraId="42BDF5F8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E246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P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4571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164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7303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9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2A68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8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BC69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DFD0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5</w:t>
            </w:r>
          </w:p>
        </w:tc>
      </w:tr>
      <w:tr w:rsidR="00F4762C" w:rsidRPr="00DE708D" w14:paraId="3A2F3153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08E8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6FA4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CBBC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A704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1561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E44F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7BC7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4</w:t>
            </w:r>
          </w:p>
        </w:tc>
      </w:tr>
      <w:tr w:rsidR="00F4762C" w:rsidRPr="00DE708D" w14:paraId="305931E6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0130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O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6594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C21E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38E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75C3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983F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DA3FF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2</w:t>
            </w:r>
          </w:p>
        </w:tc>
      </w:tr>
      <w:tr w:rsidR="00F4762C" w:rsidRPr="00DE708D" w14:paraId="64B37294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0A3C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D27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B69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4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7508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0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73F8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D68C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9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9074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65</w:t>
            </w:r>
          </w:p>
        </w:tc>
      </w:tr>
      <w:tr w:rsidR="00F4762C" w:rsidRPr="00DE708D" w14:paraId="0D560790" w14:textId="77777777" w:rsidTr="004E2B49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79B2" w14:textId="77777777" w:rsidR="00F4762C" w:rsidRPr="00DE708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O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8B03" w14:textId="77777777" w:rsidR="00F4762C" w:rsidRPr="009B3D3D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DAC3" w14:textId="77777777" w:rsidR="00F4762C" w:rsidRPr="009B3D3D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5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6187" w14:textId="77777777" w:rsidR="00F4762C" w:rsidRPr="001B729A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3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4717" w14:textId="77777777" w:rsidR="00F4762C" w:rsidRPr="002B1F72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2F66" w14:textId="77777777" w:rsidR="00F4762C" w:rsidRPr="00D87BF9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2136" w14:textId="77777777" w:rsidR="00F4762C" w:rsidRPr="00FC2E03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23</w:t>
            </w:r>
          </w:p>
        </w:tc>
      </w:tr>
      <w:tr w:rsidR="00F4762C" w:rsidRPr="00DE708D" w14:paraId="45862A5B" w14:textId="77777777" w:rsidTr="004E2B49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86CC4DA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vAlign w:val="center"/>
          </w:tcPr>
          <w:p w14:paraId="3FC8B91C" w14:textId="77777777" w:rsidR="00F4762C" w:rsidRPr="00454901" w:rsidRDefault="00F4762C" w:rsidP="004E2B49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12723FD1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42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4406E3D5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425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575F30FA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62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79E6D569" w14:textId="77777777" w:rsidR="00F4762C" w:rsidRPr="00454901" w:rsidRDefault="00F4762C" w:rsidP="004E2B49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35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center"/>
          </w:tcPr>
          <w:p w14:paraId="2796213F" w14:textId="77777777" w:rsidR="00F4762C" w:rsidRPr="00454901" w:rsidRDefault="00F4762C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93</w:t>
            </w:r>
          </w:p>
        </w:tc>
      </w:tr>
    </w:tbl>
    <w:p w14:paraId="4713AEF0" w14:textId="77777777" w:rsidR="007861B5" w:rsidRPr="0002373C" w:rsidRDefault="007861B5" w:rsidP="007861B5">
      <w:pPr>
        <w:rPr>
          <w:rFonts w:ascii="Times New Roman" w:eastAsia="NanumGothic" w:hAnsi="Times New Roman"/>
          <w:szCs w:val="24"/>
          <w:lang w:val="en-GB"/>
        </w:rPr>
      </w:pPr>
      <w:r w:rsidRPr="00DE708D">
        <w:rPr>
          <w:rFonts w:ascii="Times New Roman" w:eastAsia="NanumGothic" w:hAnsi="Times New Roman"/>
          <w:szCs w:val="24"/>
          <w:lang w:val="en-GB"/>
        </w:rPr>
        <w:t xml:space="preserve">* </w:t>
      </w:r>
      <w:r w:rsidRPr="00DE708D">
        <w:rPr>
          <w:rFonts w:ascii="Times New Roman" w:eastAsia="NanumGothic" w:hAnsi="Times New Roman"/>
          <w:i/>
          <w:szCs w:val="24"/>
          <w:lang w:val="en-GB"/>
        </w:rPr>
        <w:t>p</w:t>
      </w:r>
      <w:r w:rsidRPr="009B3D3D">
        <w:rPr>
          <w:rFonts w:ascii="Times New Roman" w:eastAsia="NanumGothic" w:hAnsi="Times New Roman"/>
          <w:szCs w:val="24"/>
          <w:lang w:val="en-GB"/>
        </w:rPr>
        <w:t>&lt;0.0026(0.05/19), R means Pearson’s partial correlation coefficient; P means p-value of Pearson’s partial correlation; P</w:t>
      </w:r>
      <w:r w:rsidRPr="009B3D3D">
        <w:rPr>
          <w:rFonts w:ascii="Times New Roman" w:eastAsia="NanumGothic" w:hAnsi="Times New Roman"/>
          <w:szCs w:val="24"/>
          <w:vertAlign w:val="subscript"/>
          <w:lang w:val="en-GB"/>
        </w:rPr>
        <w:t>Bon</w:t>
      </w:r>
      <w:r w:rsidRPr="009B3D3D">
        <w:rPr>
          <w:rFonts w:ascii="Times New Roman" w:eastAsia="NanumGothic" w:hAnsi="Times New Roman"/>
          <w:szCs w:val="24"/>
          <w:lang w:val="en-GB"/>
        </w:rPr>
        <w:t xml:space="preserve"> means the p-value adj</w:t>
      </w:r>
      <w:r w:rsidRPr="00B95AFB">
        <w:rPr>
          <w:rFonts w:ascii="Times New Roman" w:eastAsia="NanumGothic" w:hAnsi="Times New Roman"/>
          <w:szCs w:val="24"/>
          <w:lang w:val="en-GB"/>
        </w:rPr>
        <w:t>usted using the Bonferroni correction; STAI (trait), State-Trait Anxiety Inventory</w:t>
      </w:r>
      <w:r w:rsidRPr="001B729A">
        <w:rPr>
          <w:rFonts w:ascii="Times New Roman" w:eastAsia="NanumGothic" w:hAnsi="Times New Roman"/>
          <w:szCs w:val="24"/>
          <w:lang w:val="en-GB"/>
        </w:rPr>
        <w:t xml:space="preserve"> (trait); BDI, Beck Depression Inventory; EEG, electroencephalogram</w:t>
      </w:r>
    </w:p>
    <w:p w14:paraId="6995C184" w14:textId="77777777" w:rsidR="006E132D" w:rsidRDefault="006E132D">
      <w:pPr>
        <w:widowControl/>
        <w:wordWrap/>
        <w:autoSpaceDE/>
        <w:autoSpaceDN/>
        <w:rPr>
          <w:rFonts w:ascii="Times New Roman" w:eastAsia="NanumGothic" w:hAnsi="Times New Roman"/>
          <w:color w:val="0070C0"/>
          <w:szCs w:val="24"/>
          <w:lang w:val="en-GB"/>
        </w:rPr>
      </w:pPr>
      <w:r>
        <w:rPr>
          <w:rFonts w:ascii="Times New Roman" w:eastAsia="NanumGothic" w:hAnsi="Times New Roman"/>
          <w:color w:val="0070C0"/>
          <w:szCs w:val="24"/>
          <w:lang w:val="en-GB"/>
        </w:rPr>
        <w:br w:type="page"/>
      </w:r>
    </w:p>
    <w:p w14:paraId="3515ABE2" w14:textId="5805979A" w:rsidR="00B950BC" w:rsidRPr="00D87BF9" w:rsidRDefault="007E73C5">
      <w:pPr>
        <w:rPr>
          <w:rFonts w:ascii="Times New Roman" w:hAnsi="Times New Roman" w:cs="Times New Roman"/>
          <w:lang w:val="en-GB"/>
        </w:rPr>
      </w:pPr>
      <w:r w:rsidRPr="00D87BF9">
        <w:rPr>
          <w:rFonts w:ascii="Times New Roman" w:hAnsi="Times New Roman" w:cs="Times New Roman"/>
          <w:kern w:val="0"/>
          <w:lang w:val="en-GB"/>
        </w:rPr>
        <w:lastRenderedPageBreak/>
        <w:t xml:space="preserve">S3. </w:t>
      </w:r>
      <w:r w:rsidRPr="00D87BF9">
        <w:rPr>
          <w:rFonts w:ascii="Times New Roman" w:eastAsia="NanumGothic" w:hAnsi="Times New Roman"/>
          <w:szCs w:val="24"/>
          <w:lang w:val="en-GB"/>
        </w:rPr>
        <w:t xml:space="preserve">The results of the Pearson’s partial correlation analysis (corrected for age, gender and BDI) between STAI </w:t>
      </w:r>
      <w:proofErr w:type="gramStart"/>
      <w:r w:rsidRPr="00D87BF9">
        <w:rPr>
          <w:rFonts w:ascii="Times New Roman" w:eastAsia="NanumGothic" w:hAnsi="Times New Roman"/>
          <w:szCs w:val="24"/>
          <w:lang w:val="en-GB"/>
        </w:rPr>
        <w:t>and</w:t>
      </w:r>
      <w:proofErr w:type="gramEnd"/>
      <w:r w:rsidRPr="00D87BF9">
        <w:rPr>
          <w:rFonts w:ascii="Times New Roman" w:eastAsia="NanumGothic" w:hAnsi="Times New Roman"/>
          <w:szCs w:val="24"/>
          <w:lang w:val="en-GB"/>
        </w:rPr>
        <w:t xml:space="preserve"> cognitive fun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7"/>
        <w:gridCol w:w="608"/>
        <w:gridCol w:w="1131"/>
        <w:gridCol w:w="1308"/>
        <w:gridCol w:w="1309"/>
        <w:gridCol w:w="1309"/>
        <w:gridCol w:w="1210"/>
        <w:gridCol w:w="1211"/>
      </w:tblGrid>
      <w:tr w:rsidR="00A661A5" w:rsidRPr="00DE708D" w14:paraId="27E14ECA" w14:textId="77777777" w:rsidTr="007E73C5">
        <w:trPr>
          <w:trHeight w:val="320"/>
        </w:trPr>
        <w:tc>
          <w:tcPr>
            <w:tcW w:w="133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B6FCF86" w14:textId="77777777" w:rsidR="00A661A5" w:rsidRPr="00B86F4C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i/>
                <w:iCs/>
                <w:lang w:val="en-GB"/>
              </w:rPr>
            </w:pPr>
            <w:r w:rsidRPr="00B86F4C">
              <w:rPr>
                <w:rFonts w:ascii="Times New Roman" w:eastAsia="NanumGothic" w:hAnsi="Times New Roman" w:cs="Times New Roman"/>
                <w:i/>
                <w:iCs/>
                <w:lang w:val="en-GB"/>
              </w:rPr>
              <w:t>STAI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vAlign w:val="center"/>
          </w:tcPr>
          <w:p w14:paraId="2B791A07" w14:textId="77777777" w:rsidR="00A661A5" w:rsidRPr="00FC2E03" w:rsidRDefault="00A661A5" w:rsidP="007E73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FC2E03">
              <w:rPr>
                <w:rFonts w:ascii="Times New Roman" w:eastAsia="NanumGothic" w:hAnsi="Times New Roman" w:cs="Times New Roman"/>
                <w:lang w:val="en-GB"/>
              </w:rPr>
              <w:t>EIQ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5FE849EB" w14:textId="77777777" w:rsidR="00A661A5" w:rsidRPr="0035597D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D68B23B" w14:textId="77777777" w:rsidR="00A661A5" w:rsidRPr="00956DB3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956DB3">
              <w:rPr>
                <w:rFonts w:ascii="Times New Roman" w:eastAsia="NanumGothic" w:hAnsi="Times New Roman" w:cs="Times New Roman"/>
                <w:lang w:val="en-GB"/>
              </w:rPr>
              <w:t>Stroop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48A76EB" w14:textId="77777777" w:rsidR="00A661A5" w:rsidRPr="003A3F22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1210" w:type="dxa"/>
            <w:vMerge w:val="restart"/>
            <w:tcBorders>
              <w:left w:val="nil"/>
              <w:right w:val="nil"/>
            </w:tcBorders>
            <w:vAlign w:val="center"/>
          </w:tcPr>
          <w:p w14:paraId="2F010E62" w14:textId="77777777" w:rsidR="00A661A5" w:rsidRPr="00C86408" w:rsidRDefault="00A661A5" w:rsidP="007E73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C86408">
              <w:rPr>
                <w:rFonts w:ascii="Times New Roman" w:eastAsia="NanumGothic" w:hAnsi="Times New Roman" w:cs="Times New Roman"/>
                <w:lang w:val="en-GB"/>
              </w:rPr>
              <w:t>Verbal</w:t>
            </w:r>
          </w:p>
        </w:tc>
        <w:tc>
          <w:tcPr>
            <w:tcW w:w="1211" w:type="dxa"/>
            <w:vMerge w:val="restart"/>
            <w:tcBorders>
              <w:left w:val="nil"/>
              <w:right w:val="nil"/>
            </w:tcBorders>
            <w:vAlign w:val="center"/>
          </w:tcPr>
          <w:p w14:paraId="5691867D" w14:textId="77777777" w:rsidR="00A661A5" w:rsidRPr="00454901" w:rsidRDefault="00A661A5" w:rsidP="007E73C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454901">
              <w:rPr>
                <w:rFonts w:ascii="Times New Roman" w:eastAsia="NanumGothic" w:hAnsi="Times New Roman" w:cs="Times New Roman"/>
                <w:lang w:val="en-GB"/>
              </w:rPr>
              <w:t>Design</w:t>
            </w:r>
          </w:p>
        </w:tc>
      </w:tr>
      <w:tr w:rsidR="00A661A5" w:rsidRPr="00DE708D" w14:paraId="5C964C8A" w14:textId="77777777" w:rsidTr="007E73C5">
        <w:trPr>
          <w:trHeight w:val="341"/>
        </w:trPr>
        <w:tc>
          <w:tcPr>
            <w:tcW w:w="133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86C02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44D49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  <w:lang w:val="en-GB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5CB15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454901">
              <w:rPr>
                <w:rFonts w:ascii="Times New Roman" w:eastAsia="NanumGothic" w:hAnsi="Times New Roman" w:cs="Times New Roman"/>
                <w:lang w:val="en-GB"/>
              </w:rPr>
              <w:t>Simple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C84C6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454901">
              <w:rPr>
                <w:rFonts w:ascii="Times New Roman" w:hAnsi="Times New Roman" w:cs="Times New Roman"/>
                <w:lang w:val="en-GB"/>
              </w:rPr>
              <w:t>Midterm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E76D9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454901">
              <w:rPr>
                <w:rFonts w:ascii="Times New Roman" w:hAnsi="Times New Roman" w:cs="Times New Roman"/>
                <w:lang w:val="en-GB"/>
              </w:rPr>
              <w:t>Interference</w:t>
            </w:r>
          </w:p>
        </w:tc>
        <w:tc>
          <w:tcPr>
            <w:tcW w:w="1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23149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  <w:lang w:val="en-GB"/>
              </w:rPr>
            </w:pPr>
          </w:p>
        </w:tc>
        <w:tc>
          <w:tcPr>
            <w:tcW w:w="12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977D1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sz w:val="22"/>
                <w:lang w:val="en-GB"/>
              </w:rPr>
            </w:pPr>
          </w:p>
        </w:tc>
      </w:tr>
      <w:tr w:rsidR="00A661A5" w:rsidRPr="00DE708D" w14:paraId="4B7D53FD" w14:textId="77777777" w:rsidTr="007E73C5">
        <w:trPr>
          <w:trHeight w:val="243"/>
        </w:trPr>
        <w:tc>
          <w:tcPr>
            <w:tcW w:w="7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032C24" w14:textId="77777777" w:rsidR="00A661A5" w:rsidRPr="009B3D3D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STAI (state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4DC12B08" w14:textId="77777777" w:rsidR="00A661A5" w:rsidRPr="009B3D3D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vAlign w:val="center"/>
          </w:tcPr>
          <w:p w14:paraId="069CB677" w14:textId="77777777" w:rsidR="00A661A5" w:rsidRPr="001B729A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62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45109D91" w14:textId="77777777" w:rsidR="00A661A5" w:rsidRPr="002B1F72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29798F35" w14:textId="77777777" w:rsidR="00A661A5" w:rsidRPr="00D87BF9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center"/>
          </w:tcPr>
          <w:p w14:paraId="37779B54" w14:textId="77777777" w:rsidR="00A661A5" w:rsidRPr="00D87BF9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32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vAlign w:val="center"/>
          </w:tcPr>
          <w:p w14:paraId="028EAC67" w14:textId="77777777" w:rsidR="00A661A5" w:rsidRPr="00B86F4C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6F4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141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36789873" w14:textId="77777777" w:rsidR="00A661A5" w:rsidRPr="00FC2E03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218</w:t>
            </w:r>
          </w:p>
        </w:tc>
      </w:tr>
      <w:tr w:rsidR="00A661A5" w:rsidRPr="00DE708D" w14:paraId="50B05A89" w14:textId="77777777" w:rsidTr="00A661A5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E415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C4EF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CD5A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EF4E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55AF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E5F4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9124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3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E133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89</w:t>
            </w:r>
          </w:p>
        </w:tc>
      </w:tr>
      <w:tr w:rsidR="00A661A5" w:rsidRPr="00DE708D" w14:paraId="7E216757" w14:textId="77777777" w:rsidTr="007E73C5">
        <w:trPr>
          <w:trHeight w:val="243"/>
        </w:trPr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2106" w14:textId="77777777" w:rsidR="00A661A5" w:rsidRPr="009B3D3D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  <w:r w:rsidRPr="00DE708D">
              <w:rPr>
                <w:rFonts w:ascii="Times New Roman" w:eastAsia="NanumGothic" w:hAnsi="Times New Roman" w:cs="Times New Roman"/>
                <w:lang w:val="en-GB"/>
              </w:rPr>
              <w:t>STAI (trait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A232" w14:textId="77777777" w:rsidR="00A661A5" w:rsidRPr="009B3D3D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9B3D3D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28C9" w14:textId="77777777" w:rsidR="00A661A5" w:rsidRPr="001B729A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1B729A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91F2" w14:textId="77777777" w:rsidR="00A661A5" w:rsidRPr="002B1F72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2B1F72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AC1B" w14:textId="77777777" w:rsidR="00A661A5" w:rsidRPr="00D87BF9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74AD" w14:textId="77777777" w:rsidR="00A661A5" w:rsidRPr="00D87BF9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87BF9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2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E22" w14:textId="77777777" w:rsidR="00A661A5" w:rsidRPr="00B86F4C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86F4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-0.0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D66F" w14:textId="77777777" w:rsidR="00A661A5" w:rsidRPr="00FC2E03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FC2E03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078</w:t>
            </w:r>
          </w:p>
        </w:tc>
      </w:tr>
      <w:tr w:rsidR="00A661A5" w:rsidRPr="00DE708D" w14:paraId="6AB2C65F" w14:textId="77777777" w:rsidTr="00A661A5">
        <w:trPr>
          <w:trHeight w:val="243"/>
        </w:trPr>
        <w:tc>
          <w:tcPr>
            <w:tcW w:w="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68118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lang w:val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365BC" w14:textId="77777777" w:rsidR="00A661A5" w:rsidRPr="00454901" w:rsidRDefault="00A661A5" w:rsidP="007E73C5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  <w:lang w:val="en-GB"/>
              </w:rPr>
              <w:t>Bo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2CC57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8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606C9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9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F3D69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93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3D0AB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1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8FCB2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76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32AEF" w14:textId="77777777" w:rsidR="00A661A5" w:rsidRPr="00454901" w:rsidRDefault="00A661A5" w:rsidP="007E73C5">
            <w:pPr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454901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0.641</w:t>
            </w:r>
          </w:p>
        </w:tc>
      </w:tr>
    </w:tbl>
    <w:p w14:paraId="67712983" w14:textId="77777777" w:rsidR="007E73C5" w:rsidRPr="009F2896" w:rsidRDefault="007E73C5">
      <w:pPr>
        <w:rPr>
          <w:rFonts w:ascii="Times New Roman" w:hAnsi="Times New Roman" w:cs="Times New Roman"/>
          <w:color w:val="111111"/>
          <w:szCs w:val="20"/>
          <w:lang w:val="en-GB"/>
        </w:rPr>
      </w:pPr>
      <w:r w:rsidRPr="009F2896">
        <w:rPr>
          <w:rFonts w:ascii="Times New Roman" w:hAnsi="Times New Roman" w:cs="Times New Roman"/>
          <w:color w:val="111111"/>
          <w:szCs w:val="20"/>
          <w:lang w:val="en-GB"/>
        </w:rPr>
        <w:t>* p&lt;0.0083(0.05/6), R means Pearson’s partial correlation coefficient; P means p-value of Pearson’s partial correlation; P</w:t>
      </w:r>
      <w:r w:rsidRPr="009F2896">
        <w:rPr>
          <w:rFonts w:ascii="Times New Roman" w:hAnsi="Times New Roman" w:cs="Times New Roman"/>
          <w:color w:val="111111"/>
          <w:szCs w:val="20"/>
          <w:vertAlign w:val="subscript"/>
          <w:lang w:val="en-GB"/>
        </w:rPr>
        <w:t>Bon</w:t>
      </w:r>
      <w:r w:rsidRPr="009F2896">
        <w:rPr>
          <w:rFonts w:ascii="Times New Roman" w:hAnsi="Times New Roman" w:cs="Times New Roman"/>
          <w:color w:val="111111"/>
          <w:szCs w:val="20"/>
          <w:lang w:val="en-GB"/>
        </w:rPr>
        <w:t xml:space="preserve"> means the p-value adjusted using the Bonferroni correction; </w:t>
      </w:r>
      <w:r w:rsidRPr="00DE708D">
        <w:rPr>
          <w:rFonts w:ascii="Times New Roman" w:eastAsia="NanumGothic" w:hAnsi="Times New Roman"/>
          <w:szCs w:val="24"/>
          <w:lang w:val="en-GB"/>
        </w:rPr>
        <w:t>STAI (state), State-Trait Anxiety Inventory</w:t>
      </w:r>
      <w:r w:rsidRPr="009B3D3D">
        <w:rPr>
          <w:rFonts w:ascii="Times New Roman" w:eastAsia="NanumGothic" w:hAnsi="Times New Roman"/>
          <w:szCs w:val="24"/>
          <w:lang w:val="en-GB"/>
        </w:rPr>
        <w:t xml:space="preserve"> (state); STAI (trait), State-Trait Anxiety Inventory (trait); </w:t>
      </w:r>
      <w:r w:rsidRPr="009F2896">
        <w:rPr>
          <w:rFonts w:ascii="Times New Roman" w:hAnsi="Times New Roman" w:cs="Times New Roman"/>
          <w:color w:val="111111"/>
          <w:szCs w:val="20"/>
          <w:lang w:val="en-GB"/>
        </w:rPr>
        <w:t>BDI, Beck Depression Inventory; EIQ, Executive Intelligence Quotient</w:t>
      </w:r>
    </w:p>
    <w:p w14:paraId="4E44F343" w14:textId="312DC53D" w:rsidR="000A3070" w:rsidRPr="009F2896" w:rsidRDefault="000A307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0A3070" w:rsidRPr="009F28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EA69870" w15:done="0"/>
  <w15:commentEx w15:paraId="3BDCC0F1" w15:done="0"/>
  <w15:commentEx w15:paraId="37654A09" w15:done="0"/>
  <w15:commentEx w15:paraId="02AF44AB" w15:done="0"/>
  <w15:commentEx w15:paraId="012038A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A69870" w16cid:durableId="22D82859"/>
  <w16cid:commentId w16cid:paraId="3BDCC0F1" w16cid:durableId="22D8102C"/>
  <w16cid:commentId w16cid:paraId="37654A09" w16cid:durableId="22D813F4"/>
  <w16cid:commentId w16cid:paraId="02AF44AB" w16cid:durableId="22D818B7"/>
  <w16cid:commentId w16cid:paraId="012038A5" w16cid:durableId="22D818F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898F9" w14:textId="77777777" w:rsidR="002760BE" w:rsidRDefault="002760BE" w:rsidP="00EA3068">
      <w:pPr>
        <w:spacing w:after="0" w:line="240" w:lineRule="auto"/>
      </w:pPr>
      <w:r>
        <w:separator/>
      </w:r>
    </w:p>
  </w:endnote>
  <w:endnote w:type="continuationSeparator" w:id="0">
    <w:p w14:paraId="72BA5D5C" w14:textId="77777777" w:rsidR="002760BE" w:rsidRDefault="002760BE" w:rsidP="00EA3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NanumGothic">
    <w:altName w:val="맑은 고딕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59073" w14:textId="77777777" w:rsidR="002760BE" w:rsidRDefault="002760BE" w:rsidP="00EA3068">
      <w:pPr>
        <w:spacing w:after="0" w:line="240" w:lineRule="auto"/>
      </w:pPr>
      <w:r>
        <w:separator/>
      </w:r>
    </w:p>
  </w:footnote>
  <w:footnote w:type="continuationSeparator" w:id="0">
    <w:p w14:paraId="648CB6AE" w14:textId="77777777" w:rsidR="002760BE" w:rsidRDefault="002760BE" w:rsidP="00EA3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74A40"/>
    <w:multiLevelType w:val="hybridMultilevel"/>
    <w:tmpl w:val="4C48F192"/>
    <w:lvl w:ilvl="0" w:tplc="CC684E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689625F"/>
    <w:multiLevelType w:val="multilevel"/>
    <w:tmpl w:val="61509C4E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377A6FF7"/>
    <w:multiLevelType w:val="hybridMultilevel"/>
    <w:tmpl w:val="901AB25A"/>
    <w:lvl w:ilvl="0" w:tplc="CE646752">
      <w:start w:val="1"/>
      <w:numFmt w:val="decimal"/>
      <w:lvlText w:val="%1."/>
      <w:lvlJc w:val="left"/>
      <w:pPr>
        <w:ind w:left="760" w:hanging="360"/>
      </w:pPr>
      <w:rPr>
        <w:rFonts w:hint="default"/>
        <w:lang w:val="en-GB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82C22EA"/>
    <w:multiLevelType w:val="hybridMultilevel"/>
    <w:tmpl w:val="F7CC16E8"/>
    <w:lvl w:ilvl="0" w:tplc="9CDE722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492D1312"/>
    <w:multiLevelType w:val="hybridMultilevel"/>
    <w:tmpl w:val="6B68E5D4"/>
    <w:lvl w:ilvl="0" w:tplc="B2CE372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9A14796"/>
    <w:multiLevelType w:val="hybridMultilevel"/>
    <w:tmpl w:val="A4CE181C"/>
    <w:lvl w:ilvl="0" w:tplc="2788F0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A3E4437"/>
    <w:multiLevelType w:val="hybridMultilevel"/>
    <w:tmpl w:val="D986A4D6"/>
    <w:lvl w:ilvl="0" w:tplc="94DC46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5AA51B9"/>
    <w:multiLevelType w:val="hybridMultilevel"/>
    <w:tmpl w:val="C2249ADE"/>
    <w:lvl w:ilvl="0" w:tplc="E6C8074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EDB795D"/>
    <w:multiLevelType w:val="hybridMultilevel"/>
    <w:tmpl w:val="76DEC1D0"/>
    <w:lvl w:ilvl="0" w:tplc="7D7EEC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2"/>
  </w:num>
  <w:num w:numId="6">
    <w:abstractNumId w:val="7"/>
  </w:num>
  <w:num w:numId="7">
    <w:abstractNumId w:val="6"/>
  </w:num>
  <w:num w:numId="8">
    <w:abstractNumId w:val="0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44CC0"/>
    <w:rsid w:val="000205B5"/>
    <w:rsid w:val="0002373C"/>
    <w:rsid w:val="0007242B"/>
    <w:rsid w:val="00081E08"/>
    <w:rsid w:val="000837E9"/>
    <w:rsid w:val="000878AD"/>
    <w:rsid w:val="00096924"/>
    <w:rsid w:val="000A3070"/>
    <w:rsid w:val="000B3CC4"/>
    <w:rsid w:val="000E1340"/>
    <w:rsid w:val="00135020"/>
    <w:rsid w:val="00185781"/>
    <w:rsid w:val="00195BA8"/>
    <w:rsid w:val="001B729A"/>
    <w:rsid w:val="00211161"/>
    <w:rsid w:val="002148F0"/>
    <w:rsid w:val="00227E18"/>
    <w:rsid w:val="002760BE"/>
    <w:rsid w:val="00277826"/>
    <w:rsid w:val="00285595"/>
    <w:rsid w:val="00286DEC"/>
    <w:rsid w:val="002A2477"/>
    <w:rsid w:val="002B1F72"/>
    <w:rsid w:val="002B5E2A"/>
    <w:rsid w:val="002B66DD"/>
    <w:rsid w:val="002C01C0"/>
    <w:rsid w:val="002D20E0"/>
    <w:rsid w:val="002D5115"/>
    <w:rsid w:val="002F0151"/>
    <w:rsid w:val="0030550F"/>
    <w:rsid w:val="003266A1"/>
    <w:rsid w:val="0035597D"/>
    <w:rsid w:val="00360464"/>
    <w:rsid w:val="0037710D"/>
    <w:rsid w:val="003A3F22"/>
    <w:rsid w:val="003D7819"/>
    <w:rsid w:val="004226FF"/>
    <w:rsid w:val="0045278F"/>
    <w:rsid w:val="00454901"/>
    <w:rsid w:val="00465451"/>
    <w:rsid w:val="004A2709"/>
    <w:rsid w:val="004A3DB4"/>
    <w:rsid w:val="004A41B8"/>
    <w:rsid w:val="004D472D"/>
    <w:rsid w:val="004D792F"/>
    <w:rsid w:val="004E2B49"/>
    <w:rsid w:val="004F1D94"/>
    <w:rsid w:val="005164E1"/>
    <w:rsid w:val="00524302"/>
    <w:rsid w:val="00544CC0"/>
    <w:rsid w:val="005866F8"/>
    <w:rsid w:val="00593027"/>
    <w:rsid w:val="00593F7A"/>
    <w:rsid w:val="005B35E6"/>
    <w:rsid w:val="005C65E6"/>
    <w:rsid w:val="005C6EF3"/>
    <w:rsid w:val="005D20A6"/>
    <w:rsid w:val="005D2FFC"/>
    <w:rsid w:val="005D4151"/>
    <w:rsid w:val="005E6C7F"/>
    <w:rsid w:val="00604206"/>
    <w:rsid w:val="00604EDB"/>
    <w:rsid w:val="006111F5"/>
    <w:rsid w:val="00626C6A"/>
    <w:rsid w:val="006300A5"/>
    <w:rsid w:val="00640FF3"/>
    <w:rsid w:val="00656CAB"/>
    <w:rsid w:val="00682AB0"/>
    <w:rsid w:val="006B11D3"/>
    <w:rsid w:val="006B3DFC"/>
    <w:rsid w:val="006C2A3D"/>
    <w:rsid w:val="006D0870"/>
    <w:rsid w:val="006E132D"/>
    <w:rsid w:val="006E16ED"/>
    <w:rsid w:val="006E7DF2"/>
    <w:rsid w:val="007109A4"/>
    <w:rsid w:val="00715EFA"/>
    <w:rsid w:val="007373EC"/>
    <w:rsid w:val="007609FE"/>
    <w:rsid w:val="00765079"/>
    <w:rsid w:val="00770A83"/>
    <w:rsid w:val="007861B5"/>
    <w:rsid w:val="007D0F35"/>
    <w:rsid w:val="007E73C5"/>
    <w:rsid w:val="008063AF"/>
    <w:rsid w:val="0084629B"/>
    <w:rsid w:val="008515EC"/>
    <w:rsid w:val="00855C36"/>
    <w:rsid w:val="008A3552"/>
    <w:rsid w:val="008A659C"/>
    <w:rsid w:val="008C427B"/>
    <w:rsid w:val="008D377E"/>
    <w:rsid w:val="00902EE2"/>
    <w:rsid w:val="00933F99"/>
    <w:rsid w:val="00943AE4"/>
    <w:rsid w:val="00950EB9"/>
    <w:rsid w:val="00956DB3"/>
    <w:rsid w:val="00974FAF"/>
    <w:rsid w:val="009B3D3D"/>
    <w:rsid w:val="009F2896"/>
    <w:rsid w:val="00A032D9"/>
    <w:rsid w:val="00A058CD"/>
    <w:rsid w:val="00A37FBA"/>
    <w:rsid w:val="00A569CA"/>
    <w:rsid w:val="00A661A5"/>
    <w:rsid w:val="00AA0B04"/>
    <w:rsid w:val="00B001A3"/>
    <w:rsid w:val="00B10F1B"/>
    <w:rsid w:val="00B2597B"/>
    <w:rsid w:val="00B33026"/>
    <w:rsid w:val="00B52610"/>
    <w:rsid w:val="00B54BD8"/>
    <w:rsid w:val="00B64B0A"/>
    <w:rsid w:val="00B74455"/>
    <w:rsid w:val="00B81DEC"/>
    <w:rsid w:val="00B82F64"/>
    <w:rsid w:val="00B86F4C"/>
    <w:rsid w:val="00B950BC"/>
    <w:rsid w:val="00B95AFB"/>
    <w:rsid w:val="00BA358C"/>
    <w:rsid w:val="00BA3AFD"/>
    <w:rsid w:val="00BA4E3F"/>
    <w:rsid w:val="00BA5422"/>
    <w:rsid w:val="00BB0ADA"/>
    <w:rsid w:val="00BD7228"/>
    <w:rsid w:val="00BE21FF"/>
    <w:rsid w:val="00C12D48"/>
    <w:rsid w:val="00C377E1"/>
    <w:rsid w:val="00C758F5"/>
    <w:rsid w:val="00C76147"/>
    <w:rsid w:val="00C80628"/>
    <w:rsid w:val="00C86408"/>
    <w:rsid w:val="00C90714"/>
    <w:rsid w:val="00C9308C"/>
    <w:rsid w:val="00C95C63"/>
    <w:rsid w:val="00CA3674"/>
    <w:rsid w:val="00CB2462"/>
    <w:rsid w:val="00CC0CCF"/>
    <w:rsid w:val="00CC772A"/>
    <w:rsid w:val="00CD17CB"/>
    <w:rsid w:val="00CE7671"/>
    <w:rsid w:val="00CF4503"/>
    <w:rsid w:val="00D04C25"/>
    <w:rsid w:val="00D16E34"/>
    <w:rsid w:val="00D17098"/>
    <w:rsid w:val="00D21F46"/>
    <w:rsid w:val="00D27BAD"/>
    <w:rsid w:val="00D4547D"/>
    <w:rsid w:val="00D5287F"/>
    <w:rsid w:val="00D701AE"/>
    <w:rsid w:val="00D82B29"/>
    <w:rsid w:val="00D84844"/>
    <w:rsid w:val="00D868E9"/>
    <w:rsid w:val="00D87884"/>
    <w:rsid w:val="00D87BF9"/>
    <w:rsid w:val="00D935D7"/>
    <w:rsid w:val="00DA7BC1"/>
    <w:rsid w:val="00DB7224"/>
    <w:rsid w:val="00DD048B"/>
    <w:rsid w:val="00DD3BD5"/>
    <w:rsid w:val="00DE6A5A"/>
    <w:rsid w:val="00DE708D"/>
    <w:rsid w:val="00E15138"/>
    <w:rsid w:val="00E211D9"/>
    <w:rsid w:val="00E3678F"/>
    <w:rsid w:val="00E475DC"/>
    <w:rsid w:val="00E5795D"/>
    <w:rsid w:val="00E70CDE"/>
    <w:rsid w:val="00E967DD"/>
    <w:rsid w:val="00EA3068"/>
    <w:rsid w:val="00EC1D65"/>
    <w:rsid w:val="00EC68CF"/>
    <w:rsid w:val="00ED3875"/>
    <w:rsid w:val="00EF0289"/>
    <w:rsid w:val="00EF6F04"/>
    <w:rsid w:val="00F32CCA"/>
    <w:rsid w:val="00F4762C"/>
    <w:rsid w:val="00F52215"/>
    <w:rsid w:val="00F62FF4"/>
    <w:rsid w:val="00F73206"/>
    <w:rsid w:val="00F83D81"/>
    <w:rsid w:val="00F9556E"/>
    <w:rsid w:val="00F958FF"/>
    <w:rsid w:val="00FA4EEB"/>
    <w:rsid w:val="00FA72AC"/>
    <w:rsid w:val="00FC2E03"/>
    <w:rsid w:val="00FD54CF"/>
    <w:rsid w:val="00FD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12E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44CC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A3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3068"/>
  </w:style>
  <w:style w:type="paragraph" w:styleId="a5">
    <w:name w:val="footer"/>
    <w:basedOn w:val="a"/>
    <w:link w:val="Char0"/>
    <w:uiPriority w:val="99"/>
    <w:unhideWhenUsed/>
    <w:rsid w:val="00EA3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3068"/>
  </w:style>
  <w:style w:type="paragraph" w:styleId="a6">
    <w:name w:val="List Paragraph"/>
    <w:basedOn w:val="a"/>
    <w:uiPriority w:val="34"/>
    <w:qFormat/>
    <w:rsid w:val="00B950B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055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550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D781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D7819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3D781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D781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D7819"/>
    <w:rPr>
      <w:b/>
      <w:bCs/>
    </w:rPr>
  </w:style>
  <w:style w:type="paragraph" w:styleId="ab">
    <w:name w:val="Revision"/>
    <w:hidden/>
    <w:uiPriority w:val="99"/>
    <w:semiHidden/>
    <w:rsid w:val="00715EFA"/>
    <w:pPr>
      <w:spacing w:after="0" w:line="240" w:lineRule="auto"/>
      <w:jc w:val="left"/>
    </w:pPr>
  </w:style>
  <w:style w:type="character" w:customStyle="1" w:styleId="EndNoteBibliographyChar">
    <w:name w:val="EndNote Bibliography Char"/>
    <w:basedOn w:val="a0"/>
    <w:link w:val="EndNoteBibliography"/>
    <w:locked/>
    <w:rsid w:val="00C9308C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C9308C"/>
    <w:pPr>
      <w:spacing w:line="240" w:lineRule="auto"/>
    </w:pPr>
    <w:rPr>
      <w:rFonts w:ascii="맑은 고딕" w:eastAsia="맑은 고딕" w:hAnsi="맑은 고딕"/>
      <w:noProof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44CC0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A3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3068"/>
  </w:style>
  <w:style w:type="paragraph" w:styleId="a5">
    <w:name w:val="footer"/>
    <w:basedOn w:val="a"/>
    <w:link w:val="Char0"/>
    <w:uiPriority w:val="99"/>
    <w:unhideWhenUsed/>
    <w:rsid w:val="00EA3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3068"/>
  </w:style>
  <w:style w:type="paragraph" w:styleId="a6">
    <w:name w:val="List Paragraph"/>
    <w:basedOn w:val="a"/>
    <w:uiPriority w:val="34"/>
    <w:qFormat/>
    <w:rsid w:val="00B950B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0550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550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D7819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D7819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3D781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D781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D7819"/>
    <w:rPr>
      <w:b/>
      <w:bCs/>
    </w:rPr>
  </w:style>
  <w:style w:type="paragraph" w:styleId="ab">
    <w:name w:val="Revision"/>
    <w:hidden/>
    <w:uiPriority w:val="99"/>
    <w:semiHidden/>
    <w:rsid w:val="00715EFA"/>
    <w:pPr>
      <w:spacing w:after="0" w:line="240" w:lineRule="auto"/>
      <w:jc w:val="left"/>
    </w:pPr>
  </w:style>
  <w:style w:type="character" w:customStyle="1" w:styleId="EndNoteBibliographyChar">
    <w:name w:val="EndNote Bibliography Char"/>
    <w:basedOn w:val="a0"/>
    <w:link w:val="EndNoteBibliography"/>
    <w:locked/>
    <w:rsid w:val="00C9308C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C9308C"/>
    <w:pPr>
      <w:spacing w:line="240" w:lineRule="auto"/>
    </w:pPr>
    <w:rPr>
      <w:rFonts w:ascii="맑은 고딕" w:eastAsia="맑은 고딕" w:hAnsi="맑은 고딕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0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f_affection@naver.com" TargetMode="Externa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501168-D098-40AF-9394-DEBEFDEC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8</Words>
  <Characters>4723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3</cp:revision>
  <dcterms:created xsi:type="dcterms:W3CDTF">2020-08-08T09:29:00Z</dcterms:created>
  <dcterms:modified xsi:type="dcterms:W3CDTF">2020-08-08T09:30:00Z</dcterms:modified>
</cp:coreProperties>
</file>